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540A78" w14:textId="0829D45B" w:rsidR="009E1887" w:rsidRPr="009E1887" w:rsidRDefault="009E1887" w:rsidP="009E1887">
      <w:pPr>
        <w:rPr>
          <w:rFonts w:ascii="Times New Roman" w:hAnsi="Times New Roman" w:cs="Times New Roman"/>
          <w:b/>
          <w:szCs w:val="21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719"/>
        <w:gridCol w:w="529"/>
        <w:gridCol w:w="529"/>
        <w:gridCol w:w="529"/>
        <w:gridCol w:w="530"/>
        <w:gridCol w:w="530"/>
        <w:gridCol w:w="528"/>
        <w:gridCol w:w="643"/>
        <w:gridCol w:w="643"/>
        <w:gridCol w:w="643"/>
        <w:gridCol w:w="643"/>
        <w:gridCol w:w="528"/>
        <w:gridCol w:w="528"/>
        <w:gridCol w:w="528"/>
        <w:gridCol w:w="528"/>
        <w:gridCol w:w="528"/>
        <w:gridCol w:w="522"/>
      </w:tblGrid>
      <w:tr w:rsidR="009E1887" w:rsidRPr="00B61296" w14:paraId="074D06DE" w14:textId="77777777" w:rsidTr="009E1887">
        <w:trPr>
          <w:trHeight w:val="634"/>
          <w:jc w:val="center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2283DF" w14:textId="77777777" w:rsidR="009E1887" w:rsidRPr="00B61296" w:rsidRDefault="009E1887" w:rsidP="009E188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9D987" w14:textId="77777777" w:rsidR="009E1887" w:rsidRPr="00B61296" w:rsidRDefault="009E1887" w:rsidP="009E188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4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AEFE0" w14:textId="77777777" w:rsidR="009E1887" w:rsidRPr="00B61296" w:rsidRDefault="009E1887" w:rsidP="009E188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5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14A6D" w14:textId="77777777" w:rsidR="009E1887" w:rsidRPr="00B61296" w:rsidRDefault="009E1887" w:rsidP="009E188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6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12092" w14:textId="77777777" w:rsidR="009E1887" w:rsidRPr="00B61296" w:rsidRDefault="009E1887" w:rsidP="009E188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7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B6D3D" w14:textId="77777777" w:rsidR="009E1887" w:rsidRPr="00B61296" w:rsidRDefault="009E1887" w:rsidP="009E188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8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A7BBA" w14:textId="77777777" w:rsidR="009E1887" w:rsidRPr="00B61296" w:rsidRDefault="009E1887" w:rsidP="009E188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9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95BBF" w14:textId="77777777" w:rsidR="009E1887" w:rsidRPr="00B61296" w:rsidRDefault="009E1887" w:rsidP="009E188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10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18BAC" w14:textId="77777777" w:rsidR="009E1887" w:rsidRPr="00B61296" w:rsidRDefault="009E1887" w:rsidP="009E188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1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824CB" w14:textId="77777777" w:rsidR="009E1887" w:rsidRPr="00B61296" w:rsidRDefault="009E1887" w:rsidP="009E188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12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85B62" w14:textId="77777777" w:rsidR="009E1887" w:rsidRPr="00B61296" w:rsidRDefault="009E1887" w:rsidP="009E188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13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69E10" w14:textId="77777777" w:rsidR="009E1887" w:rsidRPr="00B61296" w:rsidRDefault="009E1887" w:rsidP="009E188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L1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A8F07" w14:textId="77777777" w:rsidR="009E1887" w:rsidRPr="00B61296" w:rsidRDefault="009E1887" w:rsidP="009E188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L2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DB066" w14:textId="77777777" w:rsidR="009E1887" w:rsidRPr="00B61296" w:rsidRDefault="009E1887" w:rsidP="009E188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L3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4FD05" w14:textId="77777777" w:rsidR="009E1887" w:rsidRPr="00B61296" w:rsidRDefault="009E1887" w:rsidP="009E188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L4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B52A1" w14:textId="77777777" w:rsidR="009E1887" w:rsidRPr="00B61296" w:rsidRDefault="009E1887" w:rsidP="009E188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L5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DAB9A" w14:textId="77777777" w:rsidR="009E1887" w:rsidRPr="00B61296" w:rsidRDefault="009E1887" w:rsidP="009E188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L6</w:t>
            </w:r>
          </w:p>
        </w:tc>
      </w:tr>
      <w:tr w:rsidR="009E1887" w:rsidRPr="00B61296" w14:paraId="69894504" w14:textId="77777777" w:rsidTr="009E1887">
        <w:trPr>
          <w:trHeight w:val="285"/>
          <w:jc w:val="center"/>
        </w:trPr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0D36E9" w14:textId="77777777" w:rsidR="009E1887" w:rsidRPr="00B61296" w:rsidRDefault="009E1887" w:rsidP="009E188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W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04E53" w14:textId="77777777" w:rsidR="009E1887" w:rsidRPr="00B61296" w:rsidRDefault="009E1887" w:rsidP="009E188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宋体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9C383" w14:textId="77777777" w:rsidR="009E1887" w:rsidRPr="00B61296" w:rsidRDefault="009E1887" w:rsidP="009E188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宋体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5E27A5" w14:textId="77777777" w:rsidR="009E1887" w:rsidRPr="00B61296" w:rsidRDefault="009E1887" w:rsidP="009E188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23C17B" w14:textId="77777777" w:rsidR="009E1887" w:rsidRPr="00B61296" w:rsidRDefault="009E1887" w:rsidP="009E188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C24BAC" w14:textId="77777777" w:rsidR="009E1887" w:rsidRPr="00B61296" w:rsidRDefault="009E1887" w:rsidP="009E188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DDE3F9" w14:textId="77777777" w:rsidR="009E1887" w:rsidRPr="00B61296" w:rsidRDefault="009E1887" w:rsidP="009E188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7F7CCE" w14:textId="77777777" w:rsidR="009E1887" w:rsidRPr="00B61296" w:rsidRDefault="009E1887" w:rsidP="009E188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9594"/>
            <w:hideMark/>
          </w:tcPr>
          <w:p w14:paraId="51E3D143" w14:textId="77777777" w:rsidR="009E1887" w:rsidRPr="00B61296" w:rsidRDefault="009E1887" w:rsidP="009E188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9594"/>
            <w:hideMark/>
          </w:tcPr>
          <w:p w14:paraId="2BDFDCCB" w14:textId="77777777" w:rsidR="009E1887" w:rsidRPr="00B61296" w:rsidRDefault="009E1887" w:rsidP="009E188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9594"/>
            <w:hideMark/>
          </w:tcPr>
          <w:p w14:paraId="46262F56" w14:textId="77777777" w:rsidR="009E1887" w:rsidRPr="00B61296" w:rsidRDefault="009E1887" w:rsidP="009E188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9594"/>
            <w:hideMark/>
          </w:tcPr>
          <w:p w14:paraId="41F2DD0B" w14:textId="77777777" w:rsidR="009E1887" w:rsidRPr="00B61296" w:rsidRDefault="009E1887" w:rsidP="009E188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16D0EE" w14:textId="77777777" w:rsidR="009E1887" w:rsidRPr="00B61296" w:rsidRDefault="009E1887" w:rsidP="009E188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hideMark/>
          </w:tcPr>
          <w:p w14:paraId="0F59FD73" w14:textId="77777777" w:rsidR="009E1887" w:rsidRPr="00B61296" w:rsidRDefault="009E1887" w:rsidP="009E188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9594"/>
            <w:hideMark/>
          </w:tcPr>
          <w:p w14:paraId="0A5CE718" w14:textId="77777777" w:rsidR="009E1887" w:rsidRPr="00B61296" w:rsidRDefault="009E1887" w:rsidP="009E188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1A2DAE" w14:textId="77777777" w:rsidR="009E1887" w:rsidRPr="00B61296" w:rsidRDefault="009E1887" w:rsidP="009E1887">
            <w:pPr>
              <w:widowControl/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573B42" w14:textId="77777777" w:rsidR="009E1887" w:rsidRPr="00B61296" w:rsidRDefault="009E1887" w:rsidP="009E1887">
            <w:pPr>
              <w:widowControl/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9E1887" w:rsidRPr="00B61296" w14:paraId="6B24EC1E" w14:textId="77777777" w:rsidTr="009E1887">
        <w:trPr>
          <w:trHeight w:val="285"/>
          <w:jc w:val="center"/>
        </w:trPr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2995F9" w14:textId="77777777" w:rsidR="009E1887" w:rsidRPr="00B61296" w:rsidRDefault="009E1887" w:rsidP="009E188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W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B6466" w14:textId="77777777" w:rsidR="009E1887" w:rsidRPr="00B61296" w:rsidRDefault="009E1887" w:rsidP="009E188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宋体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768F5" w14:textId="77777777" w:rsidR="009E1887" w:rsidRPr="00B61296" w:rsidRDefault="009E1887" w:rsidP="009E188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宋体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8258EA" w14:textId="77777777" w:rsidR="009E1887" w:rsidRPr="00B61296" w:rsidRDefault="009E1887" w:rsidP="009E188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9A0803" w14:textId="77777777" w:rsidR="009E1887" w:rsidRPr="00B61296" w:rsidRDefault="009E1887" w:rsidP="009E188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32306F" w14:textId="77777777" w:rsidR="009E1887" w:rsidRPr="00B61296" w:rsidRDefault="009E1887" w:rsidP="009E188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9594"/>
            <w:hideMark/>
          </w:tcPr>
          <w:p w14:paraId="6378E7E4" w14:textId="77777777" w:rsidR="009E1887" w:rsidRPr="00B61296" w:rsidRDefault="009E1887" w:rsidP="009E188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9594"/>
            <w:hideMark/>
          </w:tcPr>
          <w:p w14:paraId="3065004D" w14:textId="77777777" w:rsidR="009E1887" w:rsidRPr="00B61296" w:rsidRDefault="009E1887" w:rsidP="009E188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C96816" w14:textId="77777777" w:rsidR="009E1887" w:rsidRPr="00B61296" w:rsidRDefault="009E1887" w:rsidP="009E188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AACCDD" w14:textId="77777777" w:rsidR="009E1887" w:rsidRPr="00B61296" w:rsidRDefault="009E1887" w:rsidP="009E188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820EF5" w14:textId="77777777" w:rsidR="009E1887" w:rsidRPr="00B61296" w:rsidRDefault="009E1887" w:rsidP="009E188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848A38" w14:textId="77777777" w:rsidR="009E1887" w:rsidRPr="00B61296" w:rsidRDefault="009E1887" w:rsidP="009E188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B76F8B" w14:textId="77777777" w:rsidR="009E1887" w:rsidRPr="00B61296" w:rsidRDefault="009E1887" w:rsidP="009E188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3F023B" w14:textId="77777777" w:rsidR="009E1887" w:rsidRPr="00B61296" w:rsidRDefault="009E1887" w:rsidP="009E188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45905D" w14:textId="77777777" w:rsidR="009E1887" w:rsidRPr="00B61296" w:rsidRDefault="009E1887" w:rsidP="009E188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C00E3D" w14:textId="77777777" w:rsidR="009E1887" w:rsidRPr="00B61296" w:rsidRDefault="009E1887" w:rsidP="009E1887">
            <w:pPr>
              <w:widowControl/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EEF474" w14:textId="77777777" w:rsidR="009E1887" w:rsidRPr="00B61296" w:rsidRDefault="009E1887" w:rsidP="009E1887">
            <w:pPr>
              <w:widowControl/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9E1887" w:rsidRPr="00B61296" w14:paraId="3A318C51" w14:textId="77777777" w:rsidTr="009E1887">
        <w:trPr>
          <w:trHeight w:val="285"/>
          <w:jc w:val="center"/>
        </w:trPr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831CFC" w14:textId="77777777" w:rsidR="009E1887" w:rsidRPr="00B61296" w:rsidRDefault="009E1887" w:rsidP="009E188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W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B9A2E" w14:textId="77777777" w:rsidR="009E1887" w:rsidRPr="00B61296" w:rsidRDefault="009E1887" w:rsidP="009E188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宋体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6BE1E" w14:textId="77777777" w:rsidR="009E1887" w:rsidRPr="00B61296" w:rsidRDefault="009E1887" w:rsidP="009E188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宋体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C84291" w14:textId="77777777" w:rsidR="009E1887" w:rsidRPr="00B61296" w:rsidRDefault="009E1887" w:rsidP="009E188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AE7AF5" w14:textId="77777777" w:rsidR="009E1887" w:rsidRPr="00B61296" w:rsidRDefault="009E1887" w:rsidP="009E188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AFF161" w14:textId="77777777" w:rsidR="009E1887" w:rsidRPr="00B61296" w:rsidRDefault="009E1887" w:rsidP="009E188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CBF120" w14:textId="77777777" w:rsidR="009E1887" w:rsidRPr="00B61296" w:rsidRDefault="009E1887" w:rsidP="009E188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EE3F20" w14:textId="77777777" w:rsidR="009E1887" w:rsidRPr="00B61296" w:rsidRDefault="009E1887" w:rsidP="009E188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F89B0D" w14:textId="77777777" w:rsidR="009E1887" w:rsidRPr="00B61296" w:rsidRDefault="009E1887" w:rsidP="009E188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9594"/>
            <w:hideMark/>
          </w:tcPr>
          <w:p w14:paraId="5C60EED4" w14:textId="77777777" w:rsidR="009E1887" w:rsidRPr="00B61296" w:rsidRDefault="009E1887" w:rsidP="009E188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B72232" w14:textId="77777777" w:rsidR="009E1887" w:rsidRPr="00B61296" w:rsidRDefault="009E1887" w:rsidP="009E188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A79BAD" w14:textId="77777777" w:rsidR="009E1887" w:rsidRPr="00B61296" w:rsidRDefault="009E1887" w:rsidP="009E188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0C0893" w14:textId="77777777" w:rsidR="009E1887" w:rsidRPr="00B61296" w:rsidRDefault="009E1887" w:rsidP="009E188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B1C93E" w14:textId="77777777" w:rsidR="009E1887" w:rsidRPr="00B61296" w:rsidRDefault="009E1887" w:rsidP="009E188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822133" w14:textId="77777777" w:rsidR="009E1887" w:rsidRPr="00B61296" w:rsidRDefault="009E1887" w:rsidP="009E188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40548E" w14:textId="77777777" w:rsidR="009E1887" w:rsidRPr="00B61296" w:rsidRDefault="009E1887" w:rsidP="009E1887">
            <w:pPr>
              <w:widowControl/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</w:tcPr>
          <w:p w14:paraId="76F899CF" w14:textId="77777777" w:rsidR="009E1887" w:rsidRPr="00B61296" w:rsidRDefault="009E1887" w:rsidP="009E1887">
            <w:pPr>
              <w:widowControl/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9E1887" w:rsidRPr="00B61296" w14:paraId="2BDCDE51" w14:textId="77777777" w:rsidTr="009E1887">
        <w:trPr>
          <w:trHeight w:val="285"/>
          <w:jc w:val="center"/>
        </w:trPr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E0CB7B" w14:textId="77777777" w:rsidR="009E1887" w:rsidRPr="00B61296" w:rsidRDefault="009E1887" w:rsidP="009E188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0W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AEF2B" w14:textId="77777777" w:rsidR="009E1887" w:rsidRPr="00B61296" w:rsidRDefault="009E1887" w:rsidP="009E188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宋体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63B62" w14:textId="77777777" w:rsidR="009E1887" w:rsidRPr="00B61296" w:rsidRDefault="009E1887" w:rsidP="009E188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宋体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80F49E" w14:textId="77777777" w:rsidR="009E1887" w:rsidRPr="00B61296" w:rsidRDefault="009E1887" w:rsidP="009E188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353F52" w14:textId="77777777" w:rsidR="009E1887" w:rsidRPr="00B61296" w:rsidRDefault="009E1887" w:rsidP="009E188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CAF22C" w14:textId="77777777" w:rsidR="009E1887" w:rsidRPr="00B61296" w:rsidRDefault="009E1887" w:rsidP="009E188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B96376" w14:textId="77777777" w:rsidR="009E1887" w:rsidRPr="00B61296" w:rsidRDefault="009E1887" w:rsidP="009E188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29B221" w14:textId="77777777" w:rsidR="009E1887" w:rsidRPr="00B61296" w:rsidRDefault="009E1887" w:rsidP="009E188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A39D64" w14:textId="77777777" w:rsidR="009E1887" w:rsidRPr="00B61296" w:rsidRDefault="009E1887" w:rsidP="009E188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D9D37A" w14:textId="77777777" w:rsidR="009E1887" w:rsidRPr="00B61296" w:rsidRDefault="009E1887" w:rsidP="009E188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92DA77" w14:textId="77777777" w:rsidR="009E1887" w:rsidRPr="00B61296" w:rsidRDefault="009E1887" w:rsidP="009E188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D3FDD8" w14:textId="77777777" w:rsidR="009E1887" w:rsidRPr="00B61296" w:rsidRDefault="009E1887" w:rsidP="009E188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BE0F8C" w14:textId="77777777" w:rsidR="009E1887" w:rsidRPr="00B61296" w:rsidRDefault="009E1887" w:rsidP="009E188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9594"/>
            <w:hideMark/>
          </w:tcPr>
          <w:p w14:paraId="48676405" w14:textId="77777777" w:rsidR="009E1887" w:rsidRPr="00B61296" w:rsidRDefault="009E1887" w:rsidP="009E188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9594"/>
            <w:hideMark/>
          </w:tcPr>
          <w:p w14:paraId="4174FED0" w14:textId="77777777" w:rsidR="009E1887" w:rsidRPr="00B61296" w:rsidRDefault="009E1887" w:rsidP="009E188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</w:tcPr>
          <w:p w14:paraId="40605A16" w14:textId="77777777" w:rsidR="009E1887" w:rsidRPr="00B61296" w:rsidRDefault="009E1887" w:rsidP="009E1887">
            <w:pPr>
              <w:widowControl/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6CE6BE" w14:textId="77777777" w:rsidR="009E1887" w:rsidRPr="00B61296" w:rsidRDefault="009E1887" w:rsidP="009E1887">
            <w:pPr>
              <w:widowControl/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9E1887" w:rsidRPr="00B61296" w14:paraId="4515697B" w14:textId="77777777" w:rsidTr="009E1887">
        <w:trPr>
          <w:trHeight w:val="285"/>
          <w:jc w:val="center"/>
        </w:trPr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49945A" w14:textId="77777777" w:rsidR="009E1887" w:rsidRPr="00B61296" w:rsidRDefault="009E1887" w:rsidP="009E188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2W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D331C" w14:textId="77777777" w:rsidR="009E1887" w:rsidRPr="00B61296" w:rsidRDefault="009E1887" w:rsidP="009E188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宋体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EA107" w14:textId="77777777" w:rsidR="009E1887" w:rsidRPr="00B61296" w:rsidRDefault="009E1887" w:rsidP="009E188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宋体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E43394" w14:textId="77777777" w:rsidR="009E1887" w:rsidRPr="00B61296" w:rsidRDefault="009E1887" w:rsidP="009E188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9594"/>
            <w:hideMark/>
          </w:tcPr>
          <w:p w14:paraId="039B8ACA" w14:textId="77777777" w:rsidR="009E1887" w:rsidRPr="00B61296" w:rsidRDefault="009E1887" w:rsidP="009E188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281F95" w14:textId="77777777" w:rsidR="009E1887" w:rsidRPr="00B61296" w:rsidRDefault="009E1887" w:rsidP="009E188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505371" w14:textId="77777777" w:rsidR="009E1887" w:rsidRPr="00B61296" w:rsidRDefault="009E1887" w:rsidP="009E188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9594"/>
            <w:hideMark/>
          </w:tcPr>
          <w:p w14:paraId="539E1EB8" w14:textId="77777777" w:rsidR="009E1887" w:rsidRPr="00B61296" w:rsidRDefault="009E1887" w:rsidP="009E188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0D6A35" w14:textId="77777777" w:rsidR="009E1887" w:rsidRPr="00B61296" w:rsidRDefault="009E1887" w:rsidP="009E188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9594"/>
            <w:hideMark/>
          </w:tcPr>
          <w:p w14:paraId="41B06CA3" w14:textId="77777777" w:rsidR="009E1887" w:rsidRPr="00B61296" w:rsidRDefault="009E1887" w:rsidP="009E188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448CF2" w14:textId="77777777" w:rsidR="009E1887" w:rsidRPr="00B61296" w:rsidRDefault="009E1887" w:rsidP="009E188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DFF0AF" w14:textId="77777777" w:rsidR="009E1887" w:rsidRPr="00B61296" w:rsidRDefault="009E1887" w:rsidP="009E188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21626E" w14:textId="77777777" w:rsidR="009E1887" w:rsidRPr="00B61296" w:rsidRDefault="009E1887" w:rsidP="009E188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CA15A5" w14:textId="77777777" w:rsidR="009E1887" w:rsidRPr="00B61296" w:rsidRDefault="009E1887" w:rsidP="009E188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ACFBD6" w14:textId="77777777" w:rsidR="009E1887" w:rsidRPr="00B61296" w:rsidRDefault="009E1887" w:rsidP="009E188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1296"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46109D" w14:textId="77777777" w:rsidR="009E1887" w:rsidRPr="00B61296" w:rsidRDefault="009E1887" w:rsidP="009E1887">
            <w:pPr>
              <w:widowControl/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F848FF" w14:textId="77777777" w:rsidR="009E1887" w:rsidRPr="00B61296" w:rsidRDefault="009E1887" w:rsidP="009E1887">
            <w:pPr>
              <w:widowControl/>
              <w:rPr>
                <w:rFonts w:ascii="Times New Roman" w:eastAsia="宋体" w:hAnsi="Calibri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</w:tbl>
    <w:p w14:paraId="617C5D7C" w14:textId="77777777" w:rsidR="009E1887" w:rsidRDefault="009E1887" w:rsidP="009E1887">
      <w:r w:rsidRPr="007146B0">
        <w:rPr>
          <w:rFonts w:ascii="Times New Roman" w:hAnsi="Times New Roman" w:cs="Times New Roman"/>
          <w:sz w:val="18"/>
          <w:szCs w:val="18"/>
        </w:rPr>
        <w:t>Pink color indicates st</w:t>
      </w:r>
      <w:r>
        <w:rPr>
          <w:rFonts w:ascii="Times New Roman" w:hAnsi="Times New Roman" w:cs="Times New Roman"/>
          <w:sz w:val="18"/>
          <w:szCs w:val="18"/>
        </w:rPr>
        <w:t xml:space="preserve">atistical significance. </w:t>
      </w:r>
      <w:r>
        <w:rPr>
          <w:rFonts w:ascii="Times New Roman" w:hAnsi="Times New Roman" w:cs="Times New Roman" w:hint="eastAsia"/>
          <w:sz w:val="18"/>
          <w:szCs w:val="18"/>
        </w:rPr>
        <w:t>W</w:t>
      </w:r>
      <w:r>
        <w:rPr>
          <w:rFonts w:ascii="Times New Roman" w:hAnsi="Times New Roman" w:cs="Times New Roman"/>
          <w:sz w:val="18"/>
          <w:szCs w:val="18"/>
        </w:rPr>
        <w:t>: week</w:t>
      </w:r>
      <w:r w:rsidRPr="007146B0">
        <w:rPr>
          <w:rFonts w:ascii="Times New Roman" w:hAnsi="Times New Roman" w:cs="Times New Roman"/>
          <w:sz w:val="18"/>
          <w:szCs w:val="18"/>
        </w:rPr>
        <w:t>; T: thoracic; L: lumbar.</w:t>
      </w:r>
    </w:p>
    <w:p w14:paraId="7B1B5B06" w14:textId="77777777" w:rsidR="009E1887" w:rsidRDefault="009E1887" w:rsidP="009E1887"/>
    <w:p w14:paraId="464CA4F1" w14:textId="77777777" w:rsidR="007744BD" w:rsidRPr="009656FE" w:rsidRDefault="007744BD" w:rsidP="007744BD">
      <w:r w:rsidRPr="009656FE">
        <w:rPr>
          <w:b/>
        </w:rPr>
        <w:t xml:space="preserve">Figure </w:t>
      </w:r>
      <w:r>
        <w:rPr>
          <w:b/>
        </w:rPr>
        <w:t>S</w:t>
      </w:r>
      <w:r w:rsidRPr="009656FE">
        <w:rPr>
          <w:b/>
        </w:rPr>
        <w:t>2.</w:t>
      </w:r>
      <w:r>
        <w:rPr>
          <w:b/>
        </w:rPr>
        <w:t xml:space="preserve"> </w:t>
      </w:r>
      <w:proofErr w:type="spellStart"/>
      <w:r w:rsidRPr="009656FE">
        <w:rPr>
          <w:rFonts w:hint="eastAsia"/>
          <w:b/>
        </w:rPr>
        <w:t>Comparision</w:t>
      </w:r>
      <w:proofErr w:type="spellEnd"/>
      <w:r w:rsidRPr="009656FE">
        <w:rPr>
          <w:rFonts w:hint="eastAsia"/>
          <w:b/>
        </w:rPr>
        <w:t xml:space="preserve"> of vertebral body width between TSK and B6 mice</w:t>
      </w:r>
    </w:p>
    <w:p w14:paraId="05607A63" w14:textId="77777777" w:rsidR="007744BD" w:rsidRDefault="007744BD" w:rsidP="007744BD">
      <w:r>
        <w:t>At</w:t>
      </w:r>
      <w:r>
        <w:rPr>
          <w:rFonts w:hint="eastAsia"/>
        </w:rPr>
        <w:t xml:space="preserve"> 4 weeks</w:t>
      </w:r>
      <w:r>
        <w:t>, the</w:t>
      </w:r>
      <w:r>
        <w:rPr>
          <w:rFonts w:hint="eastAsia"/>
        </w:rPr>
        <w:t xml:space="preserve"> </w:t>
      </w:r>
      <w:r>
        <w:t xml:space="preserve">lower thoracic and most of the lumbar vertebrae of the </w:t>
      </w:r>
      <w:r>
        <w:rPr>
          <w:rFonts w:hint="eastAsia"/>
        </w:rPr>
        <w:t xml:space="preserve">B6 mice </w:t>
      </w:r>
      <w:r>
        <w:t>were</w:t>
      </w:r>
      <w:r>
        <w:rPr>
          <w:rFonts w:hint="eastAsia"/>
        </w:rPr>
        <w:t xml:space="preserve"> statistically wider than those of TSK mice. No </w:t>
      </w:r>
      <w:r>
        <w:t xml:space="preserve">consistent significant difference in width was found from 6-12 weeks.  </w:t>
      </w:r>
      <w:r>
        <w:rPr>
          <w:rFonts w:hint="eastAsia"/>
        </w:rPr>
        <w:t xml:space="preserve"> </w:t>
      </w:r>
      <w:r>
        <w:t xml:space="preserve"> </w:t>
      </w:r>
    </w:p>
    <w:p w14:paraId="637FF47B" w14:textId="77777777" w:rsidR="00253CC0" w:rsidRDefault="00253CC0">
      <w:bookmarkStart w:id="0" w:name="_GoBack"/>
      <w:bookmarkEnd w:id="0"/>
    </w:p>
    <w:sectPr w:rsidR="00253CC0" w:rsidSect="00253CC0">
      <w:pgSz w:w="11906" w:h="16838"/>
      <w:pgMar w:top="1304" w:right="1247" w:bottom="1304" w:left="124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1887"/>
    <w:rsid w:val="0000099C"/>
    <w:rsid w:val="00002B1B"/>
    <w:rsid w:val="001455A3"/>
    <w:rsid w:val="001E64A7"/>
    <w:rsid w:val="00253CC0"/>
    <w:rsid w:val="007744BD"/>
    <w:rsid w:val="009E1887"/>
    <w:rsid w:val="00E0611C"/>
    <w:rsid w:val="00FF5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0497A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887"/>
    <w:pPr>
      <w:widowControl w:val="0"/>
      <w:jc w:val="both"/>
    </w:pPr>
    <w:rPr>
      <w:rFonts w:asciiTheme="minorHAnsi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099C"/>
    <w:pPr>
      <w:widowControl/>
      <w:jc w:val="left"/>
    </w:pPr>
    <w:rPr>
      <w:rFonts w:ascii="Lucida Grande" w:hAnsi="Lucida Grande" w:cs="Lucida Grande"/>
      <w:kern w:val="0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99C"/>
    <w:rPr>
      <w:rFonts w:ascii="Lucida Grande" w:hAnsi="Lucida Grande" w:cs="Lucida Grande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887"/>
    <w:pPr>
      <w:widowControl w:val="0"/>
      <w:jc w:val="both"/>
    </w:pPr>
    <w:rPr>
      <w:rFonts w:asciiTheme="minorHAnsi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099C"/>
    <w:pPr>
      <w:widowControl/>
      <w:jc w:val="left"/>
    </w:pPr>
    <w:rPr>
      <w:rFonts w:ascii="Lucida Grande" w:hAnsi="Lucida Grande" w:cs="Lucida Grande"/>
      <w:kern w:val="0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99C"/>
    <w:rPr>
      <w:rFonts w:ascii="Lucida Grande" w:hAnsi="Lucida Grande" w:cs="Lucida Grande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9</Characters>
  <Application>Microsoft Macintosh Word</Application>
  <DocSecurity>0</DocSecurity>
  <Lines>4</Lines>
  <Paragraphs>1</Paragraphs>
  <ScaleCrop>false</ScaleCrop>
  <Company>Oxford University</Company>
  <LinksUpToDate>false</LinksUpToDate>
  <CharactersWithSpaces>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Urban</dc:creator>
  <cp:keywords/>
  <dc:description/>
  <cp:lastModifiedBy>Jill Urban</cp:lastModifiedBy>
  <cp:revision>2</cp:revision>
  <dcterms:created xsi:type="dcterms:W3CDTF">2016-08-10T19:03:00Z</dcterms:created>
  <dcterms:modified xsi:type="dcterms:W3CDTF">2016-08-10T19:03:00Z</dcterms:modified>
</cp:coreProperties>
</file>